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1520" w:rsidRDefault="009E1520" w:rsidP="009E1520">
      <w:r w:rsidRPr="009E1520">
        <w:rPr>
          <w:b/>
          <w:iCs/>
          <w:sz w:val="24"/>
          <w:szCs w:val="48"/>
        </w:rPr>
        <w:t>S3 Table. Bacteria taxa in all samples.</w:t>
      </w:r>
      <w:r>
        <w:rPr>
          <w:i/>
          <w:iCs/>
          <w:sz w:val="24"/>
          <w:szCs w:val="48"/>
        </w:rPr>
        <w:t xml:space="preserve"> </w:t>
      </w:r>
      <w:r>
        <w:t>Bacteria taxa amplified in this study with mean sequence number for each sample type with standard deviation. Taxa in bold are more abundant than 20% of all samples.</w:t>
      </w:r>
      <w:r w:rsidR="006F762A">
        <w:t xml:space="preserve"> OTU-table with raw data can be found at </w:t>
      </w:r>
      <w:hyperlink r:id="rId6" w:history="1">
        <w:r w:rsidR="006F762A" w:rsidRPr="008A3C7F">
          <w:rPr>
            <w:rStyle w:val="Hyperlink"/>
            <w:rFonts w:ascii="Times New Roman" w:hAnsi="Times New Roman" w:cs="Times New Roman"/>
            <w:szCs w:val="24"/>
          </w:rPr>
          <w:t>https://doi.org/</w:t>
        </w:r>
        <w:r w:rsidR="006F762A" w:rsidRPr="008A3C7F">
          <w:rPr>
            <w:rStyle w:val="Hyperlink"/>
          </w:rPr>
          <w:t>10.6084/m9.figshare.9773366.v1</w:t>
        </w:r>
      </w:hyperlink>
      <w:r w:rsidR="006F762A">
        <w:rPr>
          <w:rFonts w:ascii="Times New Roman" w:hAnsi="Times New Roman" w:cs="Times New Roman"/>
          <w:szCs w:val="24"/>
        </w:rPr>
        <w:t>.</w:t>
      </w:r>
      <w:bookmarkStart w:id="0" w:name="_GoBack"/>
      <w:bookmarkEnd w:id="0"/>
    </w:p>
    <w:tbl>
      <w:tblPr>
        <w:tblW w:w="10180" w:type="dxa"/>
        <w:tblLook w:val="04A0" w:firstRow="1" w:lastRow="0" w:firstColumn="1" w:lastColumn="0" w:noHBand="0" w:noVBand="1"/>
      </w:tblPr>
      <w:tblGrid>
        <w:gridCol w:w="4112"/>
        <w:gridCol w:w="910"/>
        <w:gridCol w:w="910"/>
        <w:gridCol w:w="260"/>
        <w:gridCol w:w="960"/>
        <w:gridCol w:w="960"/>
        <w:gridCol w:w="260"/>
        <w:gridCol w:w="960"/>
        <w:gridCol w:w="960"/>
      </w:tblGrid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Amphipod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Wate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Glass beads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d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d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d</w:t>
            </w:r>
            <w:proofErr w:type="spellEnd"/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Acetobacter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Achromo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Acidimicrobiales_OM1clad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Acidovorax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Acinetobact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1.5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Actinomyc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Aeromona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4.1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Aethero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Albidiferax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4.31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Alcaligen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Alcanivorax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Alkanindige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9.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6.3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7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12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Alphaproteobacteria_SAR11clade_Surface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89.0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Alphaproteobacteria_SAR11clade_Surface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Alphaproteobacteria_SAR11clade_Surface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Anabae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Aquabacterium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8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72.56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Aquaspirillum_arcticum_g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0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6.5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Arcicell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9.0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Arenimona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3.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Azoarcu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Bacillu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09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68.4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Bacteriovorax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Balneatrix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Bergeyell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.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Betaproteobacteria_TRA3_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Blastomona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Brevundimona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2.5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edi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enarcaniphilale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ldimona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Acetothermu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Amoebophilu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.13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Aquilun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Azam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9.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Berkel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Falkow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Giovannoni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Hepatincol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lastRenderedPageBreak/>
              <w:t>Candidatus_Hepatoplasm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Jorgensen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Magasanik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Neoehrlich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.24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Nomura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5.2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Omnitrophu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Paraholospor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Pelagi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Peri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9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Symbio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82.2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Uhr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andidatus_Yanofsky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Caulobact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ellvibrio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2.59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erei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Chamaesiphon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37.3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Chitinivibrionia_possible_order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Chlamydiales_cvE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Chlorobiales_OPB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Chloroflexi_Gitt_GS_1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Chloroflexi_JG30_KF_CM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Chloroflexi_SAR202_clad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hryseobacterium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Citrobact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96.6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loacibacterium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4.7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omamonadacea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Comamonad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9.9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5.97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omamona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.0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Corynebacteriu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3.8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Corynebacterium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.9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ryomorph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urvi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yanobacteria_SubsecIII_FamilyI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yanobacteria_SubsecIII_FamilyI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.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Cyclobacteri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Cytophag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4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32.03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Cytophag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92.99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Deefge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7.57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Dehalococcoidia_GIF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Deinococcu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90.8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Delft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0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Dependentia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Desulfurellaceae_H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Devos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0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Dietz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8.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lastRenderedPageBreak/>
              <w:t>Duganell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Elusimicrobia_LineageIV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5.4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Emci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Enhydro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1.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Enterobact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Erysipelotrich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85.63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Erythro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0.8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Flammeovirg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3.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6.61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Flavobacteriaceae_NS3a_mar_g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Flavobacteriaceae_NS4_mar_g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Flavobacteriaceae_NS5_mar_g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Flavobacteriu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0.5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7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64.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3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64.84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Flexi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Fluviicol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2.55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Formos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Gammaproteobacteria_KI89Aclad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Gracili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7.9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5.21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Granulicatell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Halanaerobiales_ODP1230B8_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Haliangium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Halie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Halieaceae_OM60_NOR5clad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Halomonadacea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95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95.5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6.6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Halomona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812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12.7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1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Holospor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Hydrogenophag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Hydrogenophil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Hymeno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Hyphomonad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Ilumato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Jeotgalicoccu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9.3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Kocu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2.6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Lactobacillu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.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Leadbetterell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Legionell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Leptolyngby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6.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Leptospir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Leptospirillum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Leptothrix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0.2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Limnohabitan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Limnothrix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0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64.7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Luteimona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Luteoli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62.4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Lysinimona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Lyso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lastRenderedPageBreak/>
              <w:t>Massil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Methylobacterium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6.3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Methyloversatili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Micrococcu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Microcoleu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0.17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Moraxellaceae_Agitococcus_lubricus_g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.71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Myxococcales_Blfdi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Nitrobact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Nitrosomonad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9.9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Nitrospir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Novosphingobium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8.0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Oceanospirillales_SAR86_clad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Oceanospirillales_ZD04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Octadeca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Oligoflexales_0319_6G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Omnitrophic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30.9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Opitutae_vadinHA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9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Opitutu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Oxalobacter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arcu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7.9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auci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edo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3.51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elomona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8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eredi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eregrinibact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Perlucidibac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4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55.36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henylobacterium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hormidium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lanktomarin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leurocaps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Polaribacter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olaromona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7.6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3.12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olymorpho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2.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Porticoccaceae_SAR92clad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Propionibacteriu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3.3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8.0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Proteobacteria_ARKICE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seudoclavi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seudohongiell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Pseudomona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77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59.4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2.04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sychro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Pusillimona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Rheinheimer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Rhizo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.31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Rhizorhapi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04.32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Rhodo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lastRenderedPageBreak/>
              <w:t>Rhodobacter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Rhodocycl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2.4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Rhodoferax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0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65.18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Rhodospirillaceae_AEGEAN169mar_g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Rickettsi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Rickettsiales_SM2D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Roseococcu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Roseomona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Roth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Rubellimicrobium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Runell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Sandaracin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06.42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andaracinu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.38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aprospir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chlesneri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3.5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edimentitale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Shewanell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66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1.1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Shigell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7.9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imkani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6.0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Sphingobacteriales_envOPS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Sphingobacteriales_NS11_12mar_g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Sphingobacteriales_PHOS_HE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phingobacteriales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phingobium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2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89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phingomonad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4.55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Sphingomonadales_SWB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phingomona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69.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phingopyxi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8.44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phingorhabdu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SR1_Absconditabacteri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4.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Staphylococcu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.4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8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Stenotrophomona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Streptococcu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9.7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ulfitobacte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7.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Sulfuritale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Tabrizicol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3.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Terrimicrobium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Thermotale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4.4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Thermu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Turneriell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b/>
                <w:bCs/>
                <w:color w:val="000000"/>
              </w:rPr>
              <w:t>Tychonem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3.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6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63.26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Undibacterium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9.04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Variovorax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Verrucomicrobia_OPB35_soil_g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Verrucomicrobia_S_BQ2_57soil_g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lastRenderedPageBreak/>
              <w:t>Verrucomicrobi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6.9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Vogesell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5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9.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Wolbachi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5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WWE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2AF5">
              <w:rPr>
                <w:rFonts w:ascii="Calibri" w:eastAsia="Times New Roman" w:hAnsi="Calibri" w:cs="Calibri"/>
                <w:color w:val="000000"/>
              </w:rPr>
              <w:t>Xanthomonadaceae_un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9E1520" w:rsidRPr="00A12AF5" w:rsidTr="00754D97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Xylella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7.0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520" w:rsidRPr="00A12AF5" w:rsidRDefault="009E1520" w:rsidP="00754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A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9E1520" w:rsidRDefault="009E1520"/>
    <w:sectPr w:rsidR="009E152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5D34" w:rsidRDefault="00D95D34" w:rsidP="00CC0B53">
      <w:pPr>
        <w:spacing w:after="0" w:line="240" w:lineRule="auto"/>
      </w:pPr>
      <w:r>
        <w:separator/>
      </w:r>
    </w:p>
  </w:endnote>
  <w:endnote w:type="continuationSeparator" w:id="0">
    <w:p w:rsidR="00D95D34" w:rsidRDefault="00D95D34" w:rsidP="00CC0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551372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0B53" w:rsidRDefault="00CC0B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C0B53" w:rsidRDefault="00CC0B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5D34" w:rsidRDefault="00D95D34" w:rsidP="00CC0B53">
      <w:pPr>
        <w:spacing w:after="0" w:line="240" w:lineRule="auto"/>
      </w:pPr>
      <w:r>
        <w:separator/>
      </w:r>
    </w:p>
  </w:footnote>
  <w:footnote w:type="continuationSeparator" w:id="0">
    <w:p w:rsidR="00D95D34" w:rsidRDefault="00D95D34" w:rsidP="00CC0B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0B53" w:rsidRPr="006527EF" w:rsidRDefault="00CC0B53" w:rsidP="00CC0B53">
    <w:pPr>
      <w:pStyle w:val="Header"/>
    </w:pPr>
    <w:r>
      <w:rPr>
        <w:rFonts w:ascii="inherit" w:hAnsi="inherit"/>
        <w:shd w:val="clear" w:color="auto" w:fill="FFFFFF"/>
      </w:rPr>
      <w:t xml:space="preserve">Bacterial diversity in cold spring sources and </w:t>
    </w:r>
    <w:proofErr w:type="spellStart"/>
    <w:r w:rsidRPr="006527EF">
      <w:rPr>
        <w:rFonts w:ascii="inherit" w:hAnsi="inherit"/>
        <w:i/>
        <w:shd w:val="clear" w:color="auto" w:fill="FFFFFF"/>
      </w:rPr>
      <w:t>Crangonyx</w:t>
    </w:r>
    <w:proofErr w:type="spellEnd"/>
    <w:r w:rsidRPr="006527EF">
      <w:rPr>
        <w:rFonts w:ascii="inherit" w:hAnsi="inherit"/>
        <w:i/>
        <w:shd w:val="clear" w:color="auto" w:fill="FFFFFF"/>
      </w:rPr>
      <w:t xml:space="preserve"> </w:t>
    </w:r>
    <w:proofErr w:type="spellStart"/>
    <w:r w:rsidRPr="006527EF">
      <w:rPr>
        <w:rFonts w:ascii="inherit" w:hAnsi="inherit"/>
        <w:i/>
        <w:shd w:val="clear" w:color="auto" w:fill="FFFFFF"/>
      </w:rPr>
      <w:t>islandicus</w:t>
    </w:r>
    <w:proofErr w:type="spellEnd"/>
    <w:r>
      <w:rPr>
        <w:rFonts w:ascii="inherit" w:hAnsi="inherit"/>
        <w:i/>
        <w:shd w:val="clear" w:color="auto" w:fill="FFFFFF"/>
      </w:rPr>
      <w:tab/>
    </w:r>
    <w:proofErr w:type="spellStart"/>
    <w:r>
      <w:rPr>
        <w:rFonts w:ascii="inherit" w:hAnsi="inherit"/>
        <w:shd w:val="clear" w:color="auto" w:fill="FFFFFF"/>
      </w:rPr>
      <w:t>Guðmundsdottir</w:t>
    </w:r>
    <w:proofErr w:type="spellEnd"/>
    <w:r>
      <w:rPr>
        <w:rFonts w:ascii="inherit" w:hAnsi="inherit"/>
        <w:shd w:val="clear" w:color="auto" w:fill="FFFFFF"/>
      </w:rPr>
      <w:t xml:space="preserve"> et al</w:t>
    </w:r>
  </w:p>
  <w:p w:rsidR="00CC0B53" w:rsidRDefault="00CC0B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520"/>
    <w:rsid w:val="006F762A"/>
    <w:rsid w:val="009E1520"/>
    <w:rsid w:val="00CC0B53"/>
    <w:rsid w:val="00D95D34"/>
    <w:rsid w:val="00FC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6CB84"/>
  <w15:chartTrackingRefBased/>
  <w15:docId w15:val="{77658C40-AFF0-4CDC-B054-CC048E88C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1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15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1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520"/>
  </w:style>
  <w:style w:type="paragraph" w:styleId="Footer">
    <w:name w:val="footer"/>
    <w:basedOn w:val="Normal"/>
    <w:link w:val="FooterChar"/>
    <w:uiPriority w:val="99"/>
    <w:unhideWhenUsed/>
    <w:rsid w:val="009E1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520"/>
  </w:style>
  <w:style w:type="character" w:styleId="Hyperlink">
    <w:name w:val="Hyperlink"/>
    <w:uiPriority w:val="99"/>
    <w:unhideWhenUsed/>
    <w:rsid w:val="006F762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6084/m9.figshare.9773366.v1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75</Words>
  <Characters>7840</Characters>
  <Application>Microsoft Office Word</Application>
  <DocSecurity>0</DocSecurity>
  <Lines>65</Lines>
  <Paragraphs>18</Paragraphs>
  <ScaleCrop>false</ScaleCrop>
  <Company/>
  <LinksUpToDate>false</LinksUpToDate>
  <CharactersWithSpaces>9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ur Gudmundsdottir</dc:creator>
  <cp:keywords/>
  <dc:description/>
  <cp:lastModifiedBy>Ragnhildur Gudmundsdottir</cp:lastModifiedBy>
  <cp:revision>4</cp:revision>
  <dcterms:created xsi:type="dcterms:W3CDTF">2019-09-05T11:23:00Z</dcterms:created>
  <dcterms:modified xsi:type="dcterms:W3CDTF">2019-09-05T17:15:00Z</dcterms:modified>
</cp:coreProperties>
</file>